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. Vegetation characteristics of the studied grasslands.</w:t>
      </w:r>
    </w:p>
    <w:p>
      <w:pPr>
        <w:pStyle w:val="Normal"/>
        <w:autoSpaceDE w:val="false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330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9"/>
        <w:gridCol w:w="781"/>
        <w:gridCol w:w="545"/>
        <w:gridCol w:w="1877"/>
        <w:gridCol w:w="1877"/>
        <w:gridCol w:w="1877"/>
        <w:gridCol w:w="1877"/>
        <w:gridCol w:w="1877"/>
        <w:gridCol w:w="1877"/>
      </w:tblGrid>
      <w:tr>
        <w:trPr>
          <w:trHeight w:val="294" w:hRule="atLeast"/>
        </w:trPr>
        <w:tc>
          <w:tcPr>
            <w:tcW w:w="71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A</w:t>
            </w:r>
          </w:p>
        </w:tc>
        <w:tc>
          <w:tcPr>
            <w:tcW w:w="7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 </w:t>
            </w:r>
          </w:p>
        </w:tc>
        <w:tc>
          <w:tcPr>
            <w:tcW w:w="54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 </w:t>
            </w:r>
          </w:p>
        </w:tc>
        <w:tc>
          <w:tcPr>
            <w:tcW w:w="18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hannon diversity</w:t>
            </w:r>
          </w:p>
        </w:tc>
        <w:tc>
          <w:tcPr>
            <w:tcW w:w="18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pecies richness</w:t>
            </w:r>
          </w:p>
        </w:tc>
        <w:tc>
          <w:tcPr>
            <w:tcW w:w="18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pecific height</w:t>
            </w:r>
          </w:p>
        </w:tc>
        <w:tc>
          <w:tcPr>
            <w:tcW w:w="18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hu-HU"/>
              </w:rPr>
              <w:t>Soil moistur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(WB)</w:t>
            </w:r>
          </w:p>
        </w:tc>
        <w:tc>
          <w:tcPr>
            <w:tcW w:w="18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Noxious perennials</w:t>
            </w:r>
          </w:p>
        </w:tc>
        <w:tc>
          <w:tcPr>
            <w:tcW w:w="18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Noxious short-lived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restart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ite 1</w:t>
            </w:r>
          </w:p>
        </w:tc>
        <w:tc>
          <w:tcPr>
            <w:tcW w:w="781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enced</w:t>
            </w:r>
          </w:p>
        </w:tc>
        <w:tc>
          <w:tcPr>
            <w:tcW w:w="54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18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32 ± 0.15</w:t>
            </w:r>
          </w:p>
        </w:tc>
        <w:tc>
          <w:tcPr>
            <w:tcW w:w="18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3.25 ± 3.10</w:t>
            </w:r>
          </w:p>
        </w:tc>
        <w:tc>
          <w:tcPr>
            <w:tcW w:w="18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4.88 ± 7.72</w:t>
            </w:r>
          </w:p>
        </w:tc>
        <w:tc>
          <w:tcPr>
            <w:tcW w:w="18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79 ± 0.31</w:t>
            </w:r>
          </w:p>
        </w:tc>
        <w:tc>
          <w:tcPr>
            <w:tcW w:w="18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70.90 ± 21.39</w:t>
            </w:r>
          </w:p>
        </w:tc>
        <w:tc>
          <w:tcPr>
            <w:tcW w:w="18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65 ± 3.18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8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66 ± 0.18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0.00 ± 1.4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2.77 ± 8.14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58 ± 0.4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6.33 ± 9.66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9.65 ± 9.80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8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23 ± 0.14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9.25 ± 3.2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5.29 ± 8.7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53 ± 0.5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1.20 ± 22.79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13 ± 3.25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81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50 ± 0.32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3.25 ± 2.75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8.49 ± 12.82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93 ± 0.51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8.60 ± 21.14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9.95 ± 6.06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81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Grazed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41 ± 0.39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2.00 ± 1.15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2.82 ± 4.4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63 ± 0.3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4.73 ± 30.24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15 ± 3.07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81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41 ± 0.52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8.25 ± 2.63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3.21 ± 11.37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54 ± 0.34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76.85 ± 16.35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43 ± 1.39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81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75 ± 0.26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1.25 ± 1.5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2.37 ± 9.52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10 ± 0.44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9.55 ± 12.77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5.4 ± 21.85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81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62 ± 0.37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3.25 ± 4.03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2.29 ± 9.63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65 ± 0.33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4.23 ± 6.92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28 ± 2.45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ite 2</w:t>
            </w:r>
          </w:p>
        </w:tc>
        <w:tc>
          <w:tcPr>
            <w:tcW w:w="781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enced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51 ± 0.32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0.50 ± 2.65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8.02 ± 6.55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82 ± 0.39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8.40 ± 19.45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8.95 ± 9.78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72 ± 0.1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2.75 ± 1.5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6.83 ± 6.37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81 ± 0.36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7.58 ± 17.93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9.10 ± 4.44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15 ± 0.12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9.50 ± 1.0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3.48 ± 3.33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16 ± 0.62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45 ± 0.77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0.68 ± 39.02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69 ± 0.20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0.00 ± 1.63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1.97 ± 0.76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69 ± 0.38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73 ± 5.30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1.13 ± 8.36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81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Grazed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56 ± 0.13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3.00 ± 2.45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7.99 ± 4.3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36 ± 0.46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8.43 ± 16.0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23 ± 1.54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81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36 ± 0.43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1.75 ± 4.03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7.55 ± 1.8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69 ± 0.66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0.60 ± 24.04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3.05 ± 7.29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81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29 ± 0.46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0.75 ± 3.1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1.83 ± 4.89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93 ± 0.6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2.28 ± 7.79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.13 ± 1.00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81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5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31 ± 0.49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0.50 ± 2.38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6.20 ± 1.51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25 ± 0.13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4.45 ± 15.96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03 ± 3.37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ite 3</w:t>
            </w:r>
          </w:p>
        </w:tc>
        <w:tc>
          <w:tcPr>
            <w:tcW w:w="781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enced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63 ± 0.19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2.50 ± 1.29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6.85 ± 6.5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66 ± 0.26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3.05 ± 15.38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4.10 ± 14.28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88 ± 0.18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6.25 ± 1.5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0.27 ± 7.13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37 ± 0.37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4.40 ± 12.53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2.35 ± 10.78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39 ± 0.33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2.50 ± 2.38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5.49 ± 11.69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17 ± 0.1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.23 ± 1.09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9.63 ± 17.33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8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60 ± 0.24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1.75 ± 1.71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4.63 ± 12.97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.96 ± 0.25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80 ± 0.75</w:t>
            </w:r>
          </w:p>
        </w:tc>
        <w:tc>
          <w:tcPr>
            <w:tcW w:w="1877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1.23 ± 26.07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81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Grazed</w:t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49 ± 0.2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2.25 ± 3.1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5.20 ± 1.5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08 ± 0.44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.28 ± 5.9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7.50 ± 26.01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8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80 ± 0.39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6.00 ± 2.3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5.01 ± 7.54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70 ± 0.45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1.53 ± 24.61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7.05 ± 20.74</w:t>
            </w:r>
          </w:p>
        </w:tc>
      </w:tr>
      <w:tr>
        <w:trPr>
          <w:trHeight w:val="280" w:hRule="atLeast"/>
        </w:trPr>
        <w:tc>
          <w:tcPr>
            <w:tcW w:w="71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8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5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47 ± 0.27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3.25 ± 1.50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5.71 ± 19.62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65 ± 0.48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0.75 ± 27.46</w:t>
            </w:r>
          </w:p>
        </w:tc>
        <w:tc>
          <w:tcPr>
            <w:tcW w:w="1877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75 ± 3.11</w:t>
            </w:r>
          </w:p>
        </w:tc>
      </w:tr>
      <w:tr>
        <w:trPr>
          <w:trHeight w:val="294" w:hRule="atLeast"/>
        </w:trPr>
        <w:tc>
          <w:tcPr>
            <w:tcW w:w="71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81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18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79 ± 0.22</w:t>
            </w:r>
          </w:p>
        </w:tc>
        <w:tc>
          <w:tcPr>
            <w:tcW w:w="18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4.75 ± 2.63</w:t>
            </w:r>
          </w:p>
        </w:tc>
        <w:tc>
          <w:tcPr>
            <w:tcW w:w="18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2.36 ± 15.64</w:t>
            </w:r>
          </w:p>
        </w:tc>
        <w:tc>
          <w:tcPr>
            <w:tcW w:w="18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47 ± 0.71</w:t>
            </w:r>
          </w:p>
        </w:tc>
        <w:tc>
          <w:tcPr>
            <w:tcW w:w="18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8.88 ± 20.97</w:t>
            </w:r>
          </w:p>
        </w:tc>
        <w:tc>
          <w:tcPr>
            <w:tcW w:w="18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1.35 ± 5.39</w:t>
            </w:r>
          </w:p>
        </w:tc>
      </w:tr>
    </w:tbl>
    <w:p>
      <w:pPr>
        <w:pStyle w:val="Normal"/>
        <w:autoSpaceDE w:val="false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31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3"/>
        <w:gridCol w:w="774"/>
        <w:gridCol w:w="540"/>
        <w:gridCol w:w="1860"/>
        <w:gridCol w:w="1860"/>
        <w:gridCol w:w="1860"/>
        <w:gridCol w:w="1860"/>
        <w:gridCol w:w="1860"/>
        <w:gridCol w:w="1860"/>
      </w:tblGrid>
      <w:tr>
        <w:trPr>
          <w:trHeight w:val="315" w:hRule="atLeast"/>
        </w:trPr>
        <w:tc>
          <w:tcPr>
            <w:tcW w:w="7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B</w:t>
            </w:r>
          </w:p>
        </w:tc>
        <w:tc>
          <w:tcPr>
            <w:tcW w:w="7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 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 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hannon diversity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pecies richness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pecific height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hu-HU"/>
              </w:rPr>
              <w:t>Soil moistur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(WB)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Noxious perennials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Noxious short-lived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restart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ite 1</w:t>
            </w:r>
          </w:p>
        </w:tc>
        <w:tc>
          <w:tcPr>
            <w:tcW w:w="77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ence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30 ± 0.30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8.00 ± 0.82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0.01 ± 9.84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90 ± 0.54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2.04 ± 29.58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30 ± 3.78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continue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56 ± 0.2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25 ± 1.5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72.33 ± 1.3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22 ± 0.1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78.26 ± 14.7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00 ± 0.00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continue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77 ± 0.1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50 ± 1.2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70.67 ± 1.1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23 ± 0.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8.49 ± 3.6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20 ± 0.23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continue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13 ± 0.15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.75 ± 1.26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74.03 ± 1.18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02 ± 0.03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97.25 ± 3.39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03 ± 0.06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continue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Graz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25 ± 0.2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8.00 ± 2.4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7.00 ± 7.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12 ± 0.6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0.33 ± 16.9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32 ± 1.64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continue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79 ± 0.2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00 ± 0.0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9.53 ± 2.6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33 ± 0.2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4.16 ± 25.1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29 ± 1.49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continue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66 ± 0.1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.50 ± 2.6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70.35 ± 1.7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10 ± 0.1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82.38 ± 7.3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86 ± 1.72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continue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48 ± 0.17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8.50 ± 2.65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8.80 ± 6.40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28 ± 0.23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4.56 ± 8.77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55 ± 1.10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ite 2</w:t>
            </w:r>
          </w:p>
        </w:tc>
        <w:tc>
          <w:tcPr>
            <w:tcW w:w="77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enc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44 ± 0.1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25 ± 0.9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3.98 ± 58.3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.15 ± 0.1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56 ± 0.3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8.33 ± 10.93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40 ± 0.2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8.25 ± 2.0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7.87 ± 4.7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62 ± 0.3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5.45 ± 18.7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2.17 ± 23.96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25 ± 0.3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.75 ± 1.2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1.04 ± 3.6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19 ± 0.5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0.26 ± 10.6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13 ± 0.27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12 ± 0.53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.25 ± 1.71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2.71 ± 7.28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79 ± 0.20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7.64 ± 25.40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37 ± 0.45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Graz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04 ± 0.5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00 ± 2.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8.38 ± 4.5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96 ± 0.4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7. 31 ± 39.2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63 ± 4.14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11 ± 0.4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9.50 ± 1.2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4.43 ± 5.8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88 ± 0.0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7.71 ± 22.1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98 ± 1.40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18 ± 0.3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.50 ± 1.2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4.67 ± 7.4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85 ± 0.7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4.04 ± 18.0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07 ± 0.15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10 ± 0.07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7.00 ± 1.15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9.38 ± 0.87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58 ± 0.36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.57 ± 4.98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29 ± 0.34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ite 3</w:t>
            </w:r>
          </w:p>
        </w:tc>
        <w:tc>
          <w:tcPr>
            <w:tcW w:w="77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enc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13 ± 0.3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1.25 ± 1.7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3.93 ± 4.3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17 ± 0.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.22 ± 5.5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.34 ± 2.21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71 ± 0.1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0.50 ± 1.0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5.52 ± 3.1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61 ± 0.3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5.35 ± 9.4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7.10 ± 6.86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24 ± 0.2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9.00 ± 2.9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3.45 ± 8.1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11 ± 0.5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3.31 ± 25.3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01 ± 6.03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22 ± 0.26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9.00 ± 1.41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2.91 ± 8.27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77 ± 0.73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1.82 ± 17.95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85 ± 2.75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Graz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70 ± 0.1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3.50 ± 2.5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5.30 ± 10.3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78 ± 0.1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7.41 ± 22.0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6.22 ± 16.62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68 ± 0.1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2.75 ± 1.7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5.60 ± 3.1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89 ± 0.1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6.94 ± 20.1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2.93 ± 10.04</w:t>
            </w:r>
          </w:p>
        </w:tc>
      </w:tr>
      <w:tr>
        <w:trPr>
          <w:trHeight w:val="300" w:hRule="atLeast"/>
        </w:trPr>
        <w:tc>
          <w:tcPr>
            <w:tcW w:w="71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27 ± 0.1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3.00 ± 0.8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1.50 ± 4.4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 xml:space="preserve">5.14 ± 0.35 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2.87 ± 23.2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28 ± 1.60</w:t>
            </w:r>
          </w:p>
        </w:tc>
      </w:tr>
      <w:tr>
        <w:trPr>
          <w:trHeight w:val="315" w:hRule="atLeast"/>
        </w:trPr>
        <w:tc>
          <w:tcPr>
            <w:tcW w:w="71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26 ± 0.17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1.75 ± 1.26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7.72 ± 6.30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98 ± 0.51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2.81 ± 7.19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.53 ± 0.90</w:t>
            </w:r>
          </w:p>
        </w:tc>
      </w:tr>
    </w:tbl>
    <w:p>
      <w:pPr>
        <w:pStyle w:val="Normal"/>
        <w:autoSpaceDE w:val="false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br w:type="page"/>
      </w:r>
      <w:r>
        <w:rPr>
          <w:rFonts w:cs="Times New Roman" w:ascii="Times New Roman" w:hAnsi="Times New Roman"/>
          <w:sz w:val="24"/>
          <w:szCs w:val="24"/>
          <w:lang w:val="en-GB"/>
        </w:rPr>
      </w:r>
    </w:p>
    <w:tbl>
      <w:tblPr>
        <w:tblW w:w="131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3"/>
        <w:gridCol w:w="774"/>
        <w:gridCol w:w="540"/>
        <w:gridCol w:w="1860"/>
        <w:gridCol w:w="1860"/>
        <w:gridCol w:w="1860"/>
        <w:gridCol w:w="1860"/>
        <w:gridCol w:w="1860"/>
        <w:gridCol w:w="1860"/>
      </w:tblGrid>
      <w:tr>
        <w:trPr>
          <w:trHeight w:val="302" w:hRule="atLeast"/>
        </w:trPr>
        <w:tc>
          <w:tcPr>
            <w:tcW w:w="71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C</w:t>
            </w:r>
          </w:p>
        </w:tc>
        <w:tc>
          <w:tcPr>
            <w:tcW w:w="7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 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 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hannon diversity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pecies richness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pecific height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hu-HU"/>
              </w:rPr>
              <w:t>Soil moisture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 xml:space="preserve"> (WB)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Noxious perennials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Noxious short-lived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restart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ite 1</w:t>
            </w:r>
          </w:p>
        </w:tc>
        <w:tc>
          <w:tcPr>
            <w:tcW w:w="77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enced</w:t>
            </w:r>
          </w:p>
        </w:tc>
        <w:tc>
          <w:tcPr>
            <w:tcW w:w="5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53 ± 0.35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50 ± 0.58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7.66 ± 7.43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.75 ± 0.81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54 ± 0.71</w:t>
            </w:r>
          </w:p>
        </w:tc>
        <w:tc>
          <w:tcPr>
            <w:tcW w:w="18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00 ± 0.00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continue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90 ± 0.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.50 ± 1.7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35.36 ± 34.8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8.05 ± 1.0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4.37 ± 26.0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32 ± 0.63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continue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09 ± 0.2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7.75 ± 0.9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30.24 ± 42.0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7.78 ± 1.2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1.70 ± 21.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27 ± 6.19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continue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30 ± 0.25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.00 ± 2.16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87.35 ± 23.57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.30 ± 0.91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8.88 ± 15.96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39 ± 045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continue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Graz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50 ± 0.2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00 ± 0.8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4.65 ± 9.8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7.15 ± 1.1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64 ± 0.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00 ± 0.00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continue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53 ± 0.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.50 ± 1.7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6.51 ± 1.6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93 ± 0.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1.45 ± 7.7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37 ± 0.48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continue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80 ± 0.1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75 ± 1.7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7.98 ± 1.2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57 ± 0.1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8.10 ± 10.2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42 ± 0.40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continue"/>
            <w:tcBorders>
              <w:top w:val="single" w:sz="8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91 ± 0.15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00 ± 0.82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7.01 ± 1.75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70 ± 0.08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9.02 ± 3.31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79 ± 1.14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ite 2</w:t>
            </w:r>
          </w:p>
        </w:tc>
        <w:tc>
          <w:tcPr>
            <w:tcW w:w="77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enc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64 ± 0.2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75 ± 2.8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3.33 ± 1.1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91 ± 5.4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8.18 ± 4.2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10 ± 0.20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71 ± 0.5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.50 ± 1.7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70.31 ± 25.4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9.31 ± 0.7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79.00 ± 17.9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82 ± 2.89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64 ± 0.4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7.00 ± 2.5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76.29 ± 19.7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9.46 ± 0.4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83.51 ± 12.9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24 ± 1.03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99 ± 0.25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7.00 ± 1.15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26.46 ± 32.31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8.69 ± 0.69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2.76 ± 20.25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41 ± 0.53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restart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Graz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63 ± 0.3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75 ± 1.2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70.04 ± 4.6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41 ± 0.3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8. 61 ± 32.5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00 ± 0.00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41 ± 0.4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1.75 ± 4.3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35.55 ± 28.8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8.19 ± 1.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1.32 ± 13.3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00 ± 1.48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68 ± 0.2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9.00 ± 3.1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06.28 ± 76.2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.32 ± 3.4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4.05 ± 43.6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02 ± 4.44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>
              <w:bottom w:val="dashed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48 ± 0.19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3.00 ± 2.58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85.09 ± 15.48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.96 ± 1.13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2.57 ± 15.43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53 ± 1.45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Site 3</w:t>
            </w:r>
          </w:p>
        </w:tc>
        <w:tc>
          <w:tcPr>
            <w:tcW w:w="774" w:type="dxa"/>
            <w:vMerge w:val="restart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Fenc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54 ± 0.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00 ± 0.8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2.45 ± 11.4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94 ± 0.5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5.67 ± 9.2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00 ± 0.00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66 ± 0.2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75 ± 1.7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68.4 ± 10.5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9.25 ± 0.2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77.52 ± 7.7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07 ± 0.14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43 ± 0.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50 ± 1.2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85.34 ± 6.3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9.58 ± 0.3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90.51 ± 4.43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51 ± 6.65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34 ± 0.20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.25 ± 0.50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89.04 ± 8.19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9.70 ± 0.32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93.24 ± 6.24</w:t>
            </w:r>
          </w:p>
        </w:tc>
        <w:tc>
          <w:tcPr>
            <w:tcW w:w="1860" w:type="dxa"/>
            <w:tcBorders>
              <w:bottom w:val="dashed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.73 ± 4.81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  <w:t>Grazed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73 ± 0.2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75 ± 0.9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76.63 ± 8.56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47 ± 07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43.07 ± 29.60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0.09 ± 0.19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7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73 ± 0.0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3.25 ± 1.8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02.4 ± 8.19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7.25 ± 0.25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5.92 ± 9.5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67 ± 0.78</w:t>
            </w:r>
          </w:p>
        </w:tc>
      </w:tr>
      <w:tr>
        <w:trPr>
          <w:trHeight w:val="287" w:hRule="atLeast"/>
        </w:trPr>
        <w:tc>
          <w:tcPr>
            <w:tcW w:w="71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54 ± 0.1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0.50 ± 2.08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74.61 ± 11.11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66 ± 0.72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2.11 ± 7.84</w:t>
            </w:r>
          </w:p>
        </w:tc>
        <w:tc>
          <w:tcPr>
            <w:tcW w:w="1860" w:type="dxa"/>
            <w:tcBorders/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3.55 ± 4.45</w:t>
            </w:r>
          </w:p>
        </w:tc>
      </w:tr>
      <w:tr>
        <w:trPr>
          <w:trHeight w:val="302" w:hRule="atLeast"/>
        </w:trPr>
        <w:tc>
          <w:tcPr>
            <w:tcW w:w="713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77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val="en-GB" w:eastAsia="hu-HU"/>
              </w:rPr>
            </w:r>
          </w:p>
        </w:tc>
        <w:tc>
          <w:tcPr>
            <w:tcW w:w="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009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.61 ± 0.23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0.50 ± 2.38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63.61 ± 13.80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5.75 ± 0.61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18.56 ± 14.04</w:t>
            </w:r>
          </w:p>
        </w:tc>
        <w:tc>
          <w:tcPr>
            <w:tcW w:w="18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GB" w:eastAsia="hu-H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GB" w:eastAsia="hu-HU"/>
              </w:rPr>
              <w:t>2.66 ± 1.96</w:t>
            </w:r>
          </w:p>
        </w:tc>
      </w:tr>
    </w:tbl>
    <w:p>
      <w:pPr>
        <w:pStyle w:val="Normal"/>
        <w:autoSpaceDE w:val="false"/>
        <w:spacing w:lineRule="auto" w:line="276"/>
        <w:jc w:val="both"/>
        <w:rPr>
          <w:rFonts w:ascii="Times New Roman" w:hAnsi="Times New Roman" w:cs="Times New Roman"/>
          <w:sz w:val="24"/>
          <w:szCs w:val="24"/>
          <w:lang w:val="en-GB" w:eastAsia="hu-HU"/>
        </w:rPr>
      </w:pPr>
      <w:r>
        <w:rPr>
          <w:rFonts w:cs="Times New Roman" w:ascii="Times New Roman" w:hAnsi="Times New Roman"/>
          <w:sz w:val="24"/>
          <w:szCs w:val="24"/>
          <w:lang w:val="en-GB" w:eastAsia="hu-HU"/>
        </w:rPr>
      </w:r>
    </w:p>
    <w:p>
      <w:pPr>
        <w:pStyle w:val="Normal"/>
        <w:autoSpaceDE w:val="false"/>
        <w:spacing w:lineRule="auto" w:line="276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 w:eastAsia="hu-HU"/>
        </w:rPr>
        <w:t xml:space="preserve">Scores </w:t>
      </w:r>
      <w:r>
        <w:rPr>
          <w:rFonts w:cs="Times New Roman" w:ascii="Times New Roman" w:hAnsi="Times New Roman"/>
          <w:sz w:val="24"/>
          <w:szCs w:val="24"/>
          <w:lang w:val="en-GB"/>
        </w:rPr>
        <w:t>(mean</w:t>
      </w:r>
      <w:r>
        <w:rPr>
          <w:rFonts w:eastAsia="Times New Roman" w:cs="Times New Roman" w:ascii="Times New Roman" w:hAnsi="Times New Roman"/>
          <w:color w:val="000000"/>
          <w:sz w:val="20"/>
          <w:szCs w:val="20"/>
          <w:lang w:val="en-GB" w:eastAsia="hu-HU"/>
        </w:rPr>
        <w:t>±SD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were calculated based on the subplot scores for the secondary </w:t>
      </w:r>
      <w:r>
        <w:rPr>
          <w:rFonts w:cs="Times New Roman" w:ascii="Times New Roman" w:hAnsi="Times New Roman"/>
          <w:sz w:val="24"/>
          <w:szCs w:val="24"/>
          <w:lang w:val="en-GB" w:eastAsia="hu-HU"/>
        </w:rPr>
        <w:t xml:space="preserve">dry grasslands (A),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esophilous grasslands </w:t>
      </w:r>
      <w:r>
        <w:rPr>
          <w:rFonts w:cs="Times New Roman" w:ascii="Times New Roman" w:hAnsi="Times New Roman"/>
          <w:sz w:val="24"/>
          <w:szCs w:val="24"/>
          <w:lang w:val="en-GB" w:eastAsia="hu-HU"/>
        </w:rPr>
        <w:t>(B) and wet grasslands (C). For ‘noxious perennials’ and ‘noxious short-lived’ species the cover scores, for soil moisture (‘WB’) and ‘specific height’ cover-weighted scores were calculated and tested.</w:t>
      </w:r>
    </w:p>
    <w:sectPr>
      <w:headerReference w:type="default" r:id="rId2"/>
      <w:type w:val="nextPage"/>
      <w:pgSz w:orient="landscape" w:w="16838" w:h="11906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3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character" w:styleId="WW8Num1z0">
    <w:name w:val="WW8Num1z0"/>
    <w:qFormat/>
    <w:rPr/>
  </w:style>
  <w:style w:type="character" w:styleId="Bekezdsalapbettpusa">
    <w:name w:val="Bekezdés alapbetűtípusa"/>
    <w:qFormat/>
    <w:rPr/>
  </w:style>
  <w:style w:type="character" w:styleId="BuborkszvegChar">
    <w:name w:val="Buborékszöveg Char"/>
    <w:qFormat/>
    <w:rPr>
      <w:rFonts w:ascii="Tahoma" w:hAnsi="Tahoma" w:cs="Tahoma"/>
      <w:sz w:val="16"/>
      <w:szCs w:val="16"/>
    </w:rPr>
  </w:style>
  <w:style w:type="character" w:styleId="LfejChar">
    <w:name w:val="Élőfej Char"/>
    <w:qFormat/>
    <w:rPr>
      <w:sz w:val="22"/>
      <w:szCs w:val="22"/>
    </w:rPr>
  </w:style>
  <w:style w:type="character" w:styleId="LlbChar">
    <w:name w:val="Élőláb Char"/>
    <w:qFormat/>
    <w:rPr>
      <w:sz w:val="22"/>
      <w:szCs w:val="22"/>
    </w:rPr>
  </w:style>
  <w:style w:type="character" w:styleId="Jegyzethivatkozs">
    <w:name w:val="Jegyzethivatkozás"/>
    <w:qFormat/>
    <w:rPr>
      <w:sz w:val="16"/>
      <w:szCs w:val="16"/>
    </w:rPr>
  </w:style>
  <w:style w:type="character" w:styleId="JegyzetszvegChar">
    <w:name w:val="Jegyzetszöveg Char"/>
    <w:qFormat/>
    <w:rPr/>
  </w:style>
  <w:style w:type="character" w:styleId="MegjegyzstrgyaChar">
    <w:name w:val="Megjegyzés tárgya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uborkszveg">
    <w:name w:val="Buborékszöveg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Jegyzetszveg">
    <w:name w:val="Jegyzetszöveg"/>
    <w:basedOn w:val="Normal"/>
    <w:qFormat/>
    <w:pPr/>
    <w:rPr>
      <w:sz w:val="20"/>
      <w:szCs w:val="20"/>
      <w:lang w:val="en-US"/>
    </w:rPr>
  </w:style>
  <w:style w:type="paragraph" w:styleId="Megjegyzstrgya">
    <w:name w:val="Megjegyzés tárgya"/>
    <w:basedOn w:val="Jegyzetszveg"/>
    <w:next w:val="Jegyzetszveg"/>
    <w:qFormat/>
    <w:pPr/>
    <w:rPr>
      <w:b/>
      <w:bCs/>
    </w:rPr>
  </w:style>
  <w:style w:type="paragraph" w:styleId="Vltozat">
    <w:name w:val="Változat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hu-H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2T17:02:00Z</dcterms:created>
  <dc:creator>erzsebet</dc:creator>
  <dc:description/>
  <cp:keywords/>
  <dc:language>en-US</dc:language>
  <cp:lastModifiedBy>Flora</cp:lastModifiedBy>
  <cp:lastPrinted>2013-12-19T09:37:00Z</cp:lastPrinted>
  <dcterms:modified xsi:type="dcterms:W3CDTF">2014-01-02T20:50:00Z</dcterms:modified>
  <cp:revision>7</cp:revision>
  <dc:subject/>
  <dc:title>August 15, 2013 - Torok-et-al-Grazing-02</dc:title>
</cp:coreProperties>
</file>